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914"/>
        <w:tblW w:w="11366" w:type="dxa"/>
        <w:tblLook w:val="04A0"/>
      </w:tblPr>
      <w:tblGrid>
        <w:gridCol w:w="2861"/>
        <w:gridCol w:w="4720"/>
        <w:gridCol w:w="1176"/>
        <w:gridCol w:w="1300"/>
        <w:gridCol w:w="1309"/>
      </w:tblGrid>
      <w:tr w:rsidR="00DF7E22" w:rsidRPr="00DF7E22" w:rsidTr="00CD61C9">
        <w:trPr>
          <w:trHeight w:val="315"/>
        </w:trPr>
        <w:tc>
          <w:tcPr>
            <w:tcW w:w="286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name</w:t>
            </w:r>
          </w:p>
        </w:tc>
        <w:tc>
          <w:tcPr>
            <w:tcW w:w="472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imer sequence</w:t>
            </w:r>
          </w:p>
        </w:tc>
        <w:tc>
          <w:tcPr>
            <w:tcW w:w="1176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roduct size</w:t>
            </w:r>
          </w:p>
        </w:tc>
        <w:tc>
          <w:tcPr>
            <w:tcW w:w="130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ype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methyltrasf APH_0584 F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AGTTGGGTGCTCATCAAATA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t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1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-methyltrasf APH_0584 R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CAAACAAATCCTCATACCTT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4-18ES F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GTGTGTGAGACAAAGCG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44-18ES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6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4-18ES R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TCGACGTAGGCCAGTTCT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0404 F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ATTCTGCGCTGCTGTACC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_04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0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0404 R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ACAAATCGTCCGCATAC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4 F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GTCTGATGTTAGCGGT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5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4 R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TTAGCGAACTTGAATGAG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A F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GGACCCTTTAGATCGTACT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omp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0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pA R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TTCCAGATAGTAACGTCG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C F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TCAGTGGTACTGGTCCTAT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cyt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7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C R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ACAGCCCAGCTATGTATAA - 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0405 F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AAGGCTAGGGATATAGTG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ph_04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3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h0405 R2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TAGCAGAGAAAGAACCAATC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 APH_1024 F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CTTTATCCTGCTTTAGAACAACAT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rpo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6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r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oB APH_1024 R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GTCCGTATGGTCTGGTTACT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5 F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TGACACTGTGGTTGAACAAG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s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6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r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sp5 R1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AAGAAAAGCCGAACATAAG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DF7E22" w:rsidRPr="00DF7E22" w:rsidTr="00CD61C9">
        <w:trPr>
          <w:trHeight w:val="315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s F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GCGCTAAGAGGTGATGAAGG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23s rRNA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7 bp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izer</w:t>
            </w:r>
          </w:p>
        </w:tc>
      </w:tr>
      <w:tr w:rsidR="00DF7E22" w:rsidRPr="00DF7E22" w:rsidTr="00CD61C9">
        <w:trPr>
          <w:trHeight w:val="330"/>
        </w:trPr>
        <w:tc>
          <w:tcPr>
            <w:tcW w:w="2861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s R</w:t>
            </w:r>
          </w:p>
        </w:tc>
        <w:tc>
          <w:tcPr>
            <w:tcW w:w="472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'- TTCCAAGGCATTCCAGTTTC -3'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DF7E22" w:rsidRPr="00DF7E22" w:rsidRDefault="00DF7E22" w:rsidP="00CD61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7E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FF1CAE" w:rsidRDefault="00FF1CAE"/>
    <w:p w:rsidR="00DF7E22" w:rsidRPr="00DF7E22" w:rsidRDefault="00904F98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Table S2</w:t>
      </w:r>
      <w:r w:rsidR="00DF7E22">
        <w:rPr>
          <w:rFonts w:ascii="Times New Roman" w:hAnsi="Times New Roman" w:cs="Times New Roman"/>
          <w:b/>
          <w:sz w:val="24"/>
        </w:rPr>
        <w:t xml:space="preserve">. Primers used to determine gene expression using qRT-PCR from </w:t>
      </w:r>
      <w:r w:rsidR="00DF7E22">
        <w:rPr>
          <w:rFonts w:ascii="Times New Roman" w:hAnsi="Times New Roman" w:cs="Times New Roman"/>
          <w:b/>
          <w:i/>
          <w:sz w:val="24"/>
        </w:rPr>
        <w:t xml:space="preserve">A. phagocytophilum </w:t>
      </w:r>
      <w:r w:rsidR="00DF7E22">
        <w:rPr>
          <w:rFonts w:ascii="Times New Roman" w:hAnsi="Times New Roman" w:cs="Times New Roman"/>
          <w:b/>
          <w:sz w:val="24"/>
        </w:rPr>
        <w:t>RNA.</w:t>
      </w:r>
    </w:p>
    <w:sectPr w:rsidR="00DF7E22" w:rsidRPr="00DF7E22" w:rsidSect="00DF7E2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20"/>
  <w:drawingGridHorizontalSpacing w:val="110"/>
  <w:displayHorizontalDrawingGridEvery w:val="2"/>
  <w:characterSpacingControl w:val="doNotCompress"/>
  <w:compat/>
  <w:rsids>
    <w:rsidRoot w:val="00DF7E22"/>
    <w:rsid w:val="00892F7D"/>
    <w:rsid w:val="00904F98"/>
    <w:rsid w:val="00CA6BB3"/>
    <w:rsid w:val="00CD61C9"/>
    <w:rsid w:val="00D00673"/>
    <w:rsid w:val="00DF7E22"/>
    <w:rsid w:val="00F14EE8"/>
    <w:rsid w:val="00FF1CA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1C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01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70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9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i Oliva Chavez</dc:creator>
  <cp:lastModifiedBy>Sarahi Oliva Chavez</cp:lastModifiedBy>
  <cp:revision>3</cp:revision>
  <dcterms:created xsi:type="dcterms:W3CDTF">2014-01-25T06:46:00Z</dcterms:created>
  <dcterms:modified xsi:type="dcterms:W3CDTF">2015-04-10T05:01:00Z</dcterms:modified>
</cp:coreProperties>
</file>